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CE3" w:rsidRDefault="00895EDA">
      <w:pPr>
        <w:spacing w:after="400" w:line="360" w:lineRule="auto"/>
        <w:ind w:firstLine="120"/>
        <w:jc w:val="center"/>
      </w:pPr>
      <w:r>
        <w:rPr>
          <w:b/>
          <w:sz w:val="32"/>
        </w:rPr>
        <w:t>公众急救知识和健康状况调查问卷</w:t>
      </w:r>
    </w:p>
    <w:p w:rsidR="00D61CE3" w:rsidRDefault="00D61CE3">
      <w:pPr>
        <w:rPr>
          <w:b/>
          <w:sz w:val="32"/>
        </w:rPr>
      </w:pPr>
    </w:p>
    <w:p w:rsidR="001A60FD" w:rsidRPr="004A4F64" w:rsidRDefault="00895EDA" w:rsidP="001A60FD">
      <w:pPr>
        <w:spacing w:line="360" w:lineRule="auto"/>
        <w:ind w:left="480" w:hangingChars="200" w:hanging="480"/>
        <w:rPr>
          <w:rFonts w:hint="eastAsia"/>
        </w:rPr>
      </w:pPr>
      <w:r w:rsidRPr="004A4F64">
        <w:t>尊敬的朋友：</w:t>
      </w:r>
    </w:p>
    <w:p w:rsidR="001A60FD" w:rsidRPr="004A4F64" w:rsidRDefault="00895EDA" w:rsidP="001A60FD">
      <w:pPr>
        <w:spacing w:line="360" w:lineRule="auto"/>
        <w:ind w:leftChars="200" w:left="480"/>
        <w:rPr>
          <w:rFonts w:hint="eastAsia"/>
        </w:rPr>
      </w:pPr>
      <w:r w:rsidRPr="004A4F64">
        <w:t>您好！我们是海南医学院院前急救课题组。为了解我国公众急救知识及健康状况，提</w:t>
      </w:r>
    </w:p>
    <w:p w:rsidR="000A741C" w:rsidRPr="004A4F64" w:rsidRDefault="00895EDA" w:rsidP="001A60FD">
      <w:pPr>
        <w:spacing w:line="360" w:lineRule="auto"/>
        <w:rPr>
          <w:rFonts w:hint="eastAsia"/>
        </w:rPr>
      </w:pPr>
      <w:proofErr w:type="gramStart"/>
      <w:r w:rsidRPr="004A4F64">
        <w:t>高公众</w:t>
      </w:r>
      <w:proofErr w:type="gramEnd"/>
      <w:r w:rsidRPr="004A4F64">
        <w:t>的现场急救能力和促进人群健康，特开展本次调查。本调查采用匿名方式填写，调查结果仅用作统计分析，我们将对数据进行严格保密，感谢您的配合！祝万事如意！</w:t>
      </w:r>
    </w:p>
    <w:p w:rsidR="001A60FD" w:rsidRPr="004A4F64" w:rsidRDefault="001A60FD" w:rsidP="001A60FD">
      <w:pPr>
        <w:spacing w:line="360" w:lineRule="auto"/>
        <w:rPr>
          <w:rFonts w:hint="eastAsia"/>
        </w:rPr>
      </w:pPr>
      <w:r w:rsidRPr="004A4F64">
        <w:rPr>
          <w:rFonts w:hint="eastAsia"/>
        </w:rPr>
        <w:t xml:space="preserve">                                                                                                                           </w:t>
      </w:r>
      <w:r w:rsidRPr="004A4F64">
        <w:rPr>
          <w:rFonts w:hint="eastAsia"/>
        </w:rPr>
        <w:t>海南医学院</w:t>
      </w:r>
    </w:p>
    <w:p w:rsidR="001A60FD" w:rsidRPr="004A4F64" w:rsidRDefault="001A60FD" w:rsidP="001A60FD">
      <w:pPr>
        <w:spacing w:line="360" w:lineRule="auto"/>
      </w:pPr>
      <w:r w:rsidRPr="004A4F64">
        <w:rPr>
          <w:rFonts w:hint="eastAsia"/>
        </w:rPr>
        <w:t xml:space="preserve">                                                                                                           </w:t>
      </w:r>
      <w:r w:rsidRPr="004A4F64">
        <w:rPr>
          <w:rFonts w:hint="eastAsia"/>
        </w:rPr>
        <w:t>华中科技大学公共卫生学院</w:t>
      </w:r>
    </w:p>
    <w:p w:rsidR="000A741C" w:rsidRDefault="000A741C">
      <w:pPr>
        <w:spacing w:line="360" w:lineRule="auto"/>
      </w:pPr>
    </w:p>
    <w:p w:rsidR="000A741C" w:rsidRPr="0070101A" w:rsidRDefault="00895EDA">
      <w:pPr>
        <w:spacing w:line="360" w:lineRule="auto"/>
        <w:rPr>
          <w:rFonts w:eastAsia="微软雅黑"/>
          <w:sz w:val="28"/>
        </w:rPr>
      </w:pPr>
      <w:r w:rsidRPr="0070101A">
        <w:rPr>
          <w:b/>
          <w:bCs/>
          <w:color w:val="0021B0"/>
        </w:rPr>
        <w:t>一、以下问题主要了解您的基本信息，请根据自己实际情况填写或选择相应信息。</w:t>
      </w:r>
    </w:p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. </w:t>
      </w:r>
      <w:r w:rsidRPr="0070101A">
        <w:t>您的年龄</w:t>
      </w:r>
      <w:r w:rsidRPr="0070101A">
        <w:t>_______</w:t>
      </w:r>
      <w:r w:rsidRPr="0070101A">
        <w:t>岁</w:t>
      </w:r>
      <w:r w:rsidRPr="0070101A">
        <w:t xml:space="preserve"> [</w:t>
      </w:r>
      <w:r w:rsidRPr="0070101A">
        <w:t>填空题</w:t>
      </w:r>
      <w:r w:rsidRPr="0070101A">
        <w:t xml:space="preserve">] </w:t>
      </w:r>
      <w:r w:rsidRPr="0070101A">
        <w:rPr>
          <w:color w:val="FF0000"/>
        </w:rPr>
        <w:t>*</w:t>
      </w:r>
    </w:p>
    <w:p w:rsidR="000A741C" w:rsidRPr="0070101A" w:rsidRDefault="00895EDA">
      <w:r w:rsidRPr="0070101A">
        <w:t>_________________________________</w:t>
      </w:r>
    </w:p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. </w:t>
      </w:r>
      <w:r w:rsidRPr="0070101A">
        <w:t>性别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男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女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. </w:t>
      </w:r>
      <w:r w:rsidRPr="0070101A">
        <w:t>您的居住地是：</w:t>
      </w:r>
      <w:r w:rsidRPr="0070101A">
        <w:t xml:space="preserve"> [</w:t>
      </w:r>
      <w:r w:rsidRPr="0070101A">
        <w:t>填空题</w:t>
      </w:r>
      <w:r w:rsidRPr="0070101A">
        <w:t xml:space="preserve">] </w:t>
      </w:r>
      <w:r w:rsidRPr="0070101A">
        <w:rPr>
          <w:color w:val="FF0000"/>
        </w:rPr>
        <w:t>*</w:t>
      </w:r>
    </w:p>
    <w:p w:rsidR="000A741C" w:rsidRPr="0070101A" w:rsidRDefault="00895EDA">
      <w:r w:rsidRPr="0070101A">
        <w:t>_________________________________</w:t>
      </w:r>
    </w:p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. </w:t>
      </w:r>
      <w:r w:rsidRPr="0070101A">
        <w:t>您目前长期居住的地方为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城市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农村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5. </w:t>
      </w:r>
      <w:r w:rsidRPr="0070101A">
        <w:t>目前居住地是否为户口所在地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否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6. </w:t>
      </w:r>
      <w:r w:rsidRPr="0070101A">
        <w:t>民族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lastRenderedPageBreak/>
              <w:t>○</w:t>
            </w:r>
            <w:r w:rsidRPr="0070101A">
              <w:t>汉族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少数民族</w:t>
            </w:r>
            <w:r w:rsidRPr="0070101A">
              <w:t xml:space="preserve"> _________________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7. </w:t>
      </w:r>
      <w:r w:rsidRPr="0070101A">
        <w:t>文化程度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小学及以下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初中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高中或中专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大专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本科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硕士及以上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8. </w:t>
      </w:r>
      <w:r w:rsidRPr="0070101A">
        <w:t>婚姻状况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未婚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已婚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离异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丧偶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9. </w:t>
      </w:r>
      <w:r w:rsidRPr="0070101A">
        <w:t>工作类型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无工作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正式全职工作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兼职工作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离</w:t>
            </w:r>
            <w:r w:rsidRPr="0070101A">
              <w:t>/</w:t>
            </w:r>
            <w:r w:rsidRPr="0070101A">
              <w:t>退休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0. </w:t>
      </w:r>
      <w:r w:rsidRPr="0070101A">
        <w:t>您参加的医疗保险类型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城镇职工医疗保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城乡居民基本医疗保险</w:t>
            </w:r>
            <w:r w:rsidRPr="0070101A">
              <w:t>(</w:t>
            </w:r>
            <w:r w:rsidRPr="0070101A">
              <w:t>包括新农合</w:t>
            </w:r>
            <w:r w:rsidRPr="0070101A">
              <w:t>)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商业保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公费医疗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lastRenderedPageBreak/>
              <w:t>○</w:t>
            </w:r>
            <w:r w:rsidRPr="0070101A">
              <w:t>没有任何保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1. </w:t>
      </w:r>
      <w:r w:rsidRPr="0070101A">
        <w:t>您认为，您目前的经济状况如何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很好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比较好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般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比较差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很差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2. </w:t>
      </w:r>
      <w:r w:rsidRPr="0070101A">
        <w:t>您认为，您目前的健康状况如何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很好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比较好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般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比较差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很差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3. </w:t>
      </w:r>
      <w:r w:rsidRPr="0070101A">
        <w:t>最近半年，您平均每天抽烟的支数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不抽烟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少于</w:t>
            </w:r>
            <w:r w:rsidRPr="0070101A">
              <w:t>1</w:t>
            </w:r>
            <w:r w:rsidRPr="0070101A">
              <w:t>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1-5</w:t>
            </w:r>
            <w:r w:rsidRPr="0070101A">
              <w:t>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6-10</w:t>
            </w:r>
            <w:r w:rsidRPr="0070101A">
              <w:t>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11-20</w:t>
            </w:r>
            <w:r w:rsidRPr="0070101A">
              <w:t>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＞</w:t>
            </w:r>
            <w:r w:rsidRPr="0070101A">
              <w:t>20</w:t>
            </w:r>
            <w:r w:rsidRPr="0070101A">
              <w:t>支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4. </w:t>
      </w:r>
      <w:r w:rsidRPr="0070101A">
        <w:t>最近半年，您平均每周喝酒的次数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不饮酒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少于</w:t>
            </w:r>
            <w:r w:rsidRPr="0070101A">
              <w:t>1</w:t>
            </w:r>
            <w:r w:rsidRPr="0070101A">
              <w:t>次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1-3</w:t>
            </w:r>
            <w:r w:rsidRPr="0070101A">
              <w:t>次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lastRenderedPageBreak/>
              <w:t>○4-7</w:t>
            </w:r>
            <w:r w:rsidRPr="0070101A">
              <w:t>次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8-14</w:t>
            </w:r>
            <w:r w:rsidRPr="0070101A">
              <w:t>次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＞</w:t>
            </w:r>
            <w:r w:rsidRPr="0070101A">
              <w:t>14</w:t>
            </w:r>
            <w:r w:rsidRPr="0070101A">
              <w:t>次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5. </w:t>
      </w:r>
      <w:r w:rsidRPr="0070101A">
        <w:t>您目前运动频率（需每次坚持</w:t>
      </w:r>
      <w:r w:rsidRPr="0070101A">
        <w:t>30</w:t>
      </w:r>
      <w:r w:rsidRPr="0070101A">
        <w:t>分钟以上才算运动，包括散步、瑜伽等）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不运动或很少运动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每周</w:t>
            </w:r>
            <w:r w:rsidRPr="0070101A">
              <w:t>1-2</w:t>
            </w:r>
            <w:r w:rsidRPr="0070101A">
              <w:t>次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每周</w:t>
            </w:r>
            <w:r w:rsidRPr="0070101A">
              <w:t>3-5</w:t>
            </w:r>
            <w:r w:rsidRPr="0070101A">
              <w:t>次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每周</w:t>
            </w:r>
            <w:r w:rsidRPr="0070101A">
              <w:t>6-7</w:t>
            </w:r>
            <w:r w:rsidRPr="0070101A">
              <w:t>次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6. </w:t>
      </w:r>
      <w:r w:rsidRPr="0070101A">
        <w:t>目前，您是否患有慢性疾病</w:t>
      </w:r>
      <w:r w:rsidRPr="0070101A">
        <w:t>(</w:t>
      </w:r>
      <w:r w:rsidRPr="0070101A">
        <w:t>经医生确诊的</w:t>
      </w:r>
      <w:r w:rsidRPr="0070101A">
        <w:t>)</w:t>
      </w:r>
      <w:r w:rsidRPr="0070101A">
        <w:t>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无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rPr>
          <w:b/>
          <w:bCs/>
          <w:color w:val="0021B0"/>
        </w:rPr>
        <w:t>二、以下问题主要想了解一下您对急救知识的了解、培训等情况，请选择符合您实际情况的选项。</w:t>
      </w:r>
    </w:p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7. </w:t>
      </w:r>
      <w:r w:rsidRPr="0070101A">
        <w:t>您是否知道什么是心肺复苏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 w:rsidP="00D61CE3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否</w:t>
            </w:r>
            <w:r w:rsidRPr="0070101A">
              <w:t xml:space="preserve"> </w:t>
            </w:r>
            <w:r w:rsidRPr="0070101A">
              <w:rPr>
                <w:b/>
              </w:rPr>
              <w:t>(</w:t>
            </w:r>
            <w:r w:rsidRPr="0070101A">
              <w:rPr>
                <w:b/>
              </w:rPr>
              <w:t>请跳至第</w:t>
            </w:r>
            <w:r w:rsidRPr="0070101A">
              <w:rPr>
                <w:b/>
              </w:rPr>
              <w:t>3</w:t>
            </w:r>
            <w:r w:rsidR="00D61CE3" w:rsidRPr="0070101A">
              <w:rPr>
                <w:b/>
              </w:rPr>
              <w:t>7</w:t>
            </w:r>
            <w:r w:rsidRPr="0070101A">
              <w:rPr>
                <w:b/>
              </w:rPr>
              <w:t>题</w:t>
            </w:r>
            <w:r w:rsidRPr="0070101A">
              <w:rPr>
                <w:b/>
              </w:rPr>
              <w:t>)</w:t>
            </w:r>
          </w:p>
        </w:tc>
      </w:tr>
    </w:tbl>
    <w:p w:rsidR="000A741C" w:rsidRPr="0070101A" w:rsidRDefault="000A741C"/>
    <w:p w:rsidR="000A741C" w:rsidRPr="0070101A" w:rsidRDefault="00895EDA" w:rsidP="001B6963">
      <w:r w:rsidRPr="0070101A">
        <w:t xml:space="preserve">18. </w:t>
      </w:r>
      <w:r w:rsidRPr="0070101A">
        <w:t>您了解心肺复苏的主要途径是？</w:t>
      </w:r>
      <w:r w:rsidRPr="0070101A">
        <w:t xml:space="preserve"> [</w:t>
      </w:r>
      <w:r w:rsidRPr="0070101A">
        <w:t>多选题</w:t>
      </w:r>
      <w:r w:rsidRPr="0070101A">
        <w:t>]</w:t>
      </w:r>
      <w:r w:rsidRPr="0070101A">
        <w:rPr>
          <w:color w:val="FF0000"/>
        </w:rPr>
        <w:t xml:space="preserve"> *</w:t>
      </w:r>
      <w:r w:rsidRPr="0070101A">
        <w:rPr>
          <w:b/>
          <w:bCs/>
          <w:color w:val="F10B00"/>
          <w:sz w:val="27"/>
          <w:szCs w:val="27"/>
        </w:rPr>
        <w:t>可多选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□</w:t>
            </w:r>
            <w:r w:rsidRPr="0070101A">
              <w:t>网络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□</w:t>
            </w:r>
            <w:r w:rsidRPr="0070101A">
              <w:t>电视、广播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□</w:t>
            </w:r>
            <w:r w:rsidRPr="0070101A">
              <w:t>报纸、杂志、书本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□</w:t>
            </w:r>
            <w:r w:rsidRPr="0070101A">
              <w:t>专业培训、健康教育讲座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□</w:t>
            </w:r>
            <w:r w:rsidRPr="0070101A">
              <w:t>其他</w:t>
            </w:r>
            <w:r w:rsidRPr="0070101A">
              <w:t xml:space="preserve"> _________________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19. </w:t>
      </w:r>
      <w:r w:rsidRPr="0070101A">
        <w:t>您是否参加过心肺复苏的培训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lastRenderedPageBreak/>
              <w:t>○</w:t>
            </w:r>
            <w:r w:rsidRPr="0070101A">
              <w:t>是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否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0. </w:t>
      </w:r>
      <w:r w:rsidRPr="0070101A">
        <w:t>您愿意参加心肺复苏的培训吗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非常不愿意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愿意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确定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愿意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非常愿意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1. </w:t>
      </w:r>
      <w:r w:rsidRPr="0070101A">
        <w:t>您认为该如何判断成年患者有无意识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大声呼唤、轻拍肩膀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大声呼唤、摇晃肩膀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大声呼唤、拍面颊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2. </w:t>
      </w:r>
      <w:r w:rsidRPr="0070101A">
        <w:t>若确定患者失去意识，无呼吸心跳，应尽力在</w:t>
      </w:r>
      <w:r w:rsidRPr="0070101A">
        <w:t>“</w:t>
      </w:r>
      <w:r w:rsidRPr="0070101A">
        <w:t>黄金时间</w:t>
      </w:r>
      <w:r w:rsidRPr="0070101A">
        <w:t xml:space="preserve">”_________ </w:t>
      </w:r>
      <w:r w:rsidRPr="0070101A">
        <w:t>分钟内进行心肺复苏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4</w:t>
            </w:r>
            <w:r w:rsidRPr="0070101A">
              <w:t>分钟内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10</w:t>
            </w:r>
            <w:r w:rsidRPr="0070101A">
              <w:t>分钟内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30</w:t>
            </w:r>
            <w:r w:rsidRPr="0070101A">
              <w:t>分钟内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3. </w:t>
      </w:r>
      <w:r w:rsidRPr="0070101A">
        <w:t>进行心肺复苏时应首先实施</w:t>
      </w:r>
      <w:r w:rsidRPr="0070101A">
        <w:t xml:space="preserve"> _________</w:t>
      </w:r>
      <w:r w:rsidRPr="0070101A">
        <w:t>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开放气道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人工呼吸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胸外按压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4. </w:t>
      </w:r>
      <w:r w:rsidRPr="0070101A">
        <w:t>胸外心脏按压时患者适宜躺在</w:t>
      </w:r>
      <w:r w:rsidRPr="0070101A">
        <w:t>_________</w:t>
      </w:r>
      <w:r w:rsidRPr="0070101A">
        <w:t>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柔软床上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沙发上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硬板床或硬地板上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5. </w:t>
      </w:r>
      <w:r w:rsidRPr="0070101A">
        <w:t>心跳呼吸骤停的患者应安置其何种体位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侧卧位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仰卧位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俯卧位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6. </w:t>
      </w:r>
      <w:r w:rsidRPr="0070101A">
        <w:t>对成年患者进行胸外按压的部位是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胸部左侧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胸部中央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胸部右侧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7. </w:t>
      </w:r>
      <w:r w:rsidRPr="0070101A">
        <w:t>对成年患者进行胸外心脏按压时手的姿势为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双手重叠五指按压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两只手掌根重叠按压，手指贴紧胸壁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两只手掌根重叠按压，手指离开胸壁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8. </w:t>
      </w:r>
      <w:r w:rsidRPr="0070101A">
        <w:t>对成年患者进行胸外心脏按压时，手臂的姿势为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两只手臂姿势随意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两只手臂弯曲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lastRenderedPageBreak/>
              <w:t>○</w:t>
            </w:r>
            <w:r w:rsidRPr="0070101A">
              <w:t>两只手臂伸直，且垂直于患者胸部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29. </w:t>
      </w:r>
      <w:r w:rsidRPr="0070101A">
        <w:t>对成年患者进行胸外按压时，按压的深度为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3-4</w:t>
            </w:r>
            <w:r w:rsidRPr="0070101A">
              <w:t>厘米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至少</w:t>
            </w:r>
            <w:r w:rsidRPr="0070101A">
              <w:t>5</w:t>
            </w:r>
            <w:r w:rsidRPr="0070101A">
              <w:t>厘米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5-6</w:t>
            </w:r>
            <w:r w:rsidRPr="0070101A">
              <w:t>厘米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0. </w:t>
      </w:r>
      <w:r w:rsidRPr="0070101A">
        <w:t>对成年患者进行胸外按压时，每分钟按压的次数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80</w:t>
            </w:r>
            <w:r w:rsidRPr="0070101A">
              <w:t>次</w:t>
            </w:r>
            <w:r w:rsidRPr="0070101A">
              <w:t>/</w:t>
            </w:r>
            <w:r w:rsidRPr="0070101A">
              <w:t>分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至少</w:t>
            </w:r>
            <w:r w:rsidRPr="0070101A">
              <w:t>100</w:t>
            </w:r>
            <w:r w:rsidRPr="0070101A">
              <w:t>次</w:t>
            </w:r>
            <w:r w:rsidRPr="0070101A">
              <w:t>/</w:t>
            </w:r>
            <w:r w:rsidRPr="0070101A">
              <w:t>分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100-120</w:t>
            </w:r>
            <w:r w:rsidRPr="0070101A">
              <w:t>次</w:t>
            </w:r>
            <w:r w:rsidRPr="0070101A">
              <w:t>/</w:t>
            </w:r>
            <w:r w:rsidRPr="0070101A">
              <w:t>分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1. </w:t>
      </w:r>
      <w:r w:rsidRPr="0070101A">
        <w:t>当进行口对口人工呼吸时，被救者头部应如何放置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头部平仰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下颌抵住胸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头部后仰、抬高下颌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2. </w:t>
      </w:r>
      <w:r w:rsidRPr="0070101A">
        <w:t>怎样进行口对口人工呼吸吹气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捏鼻子，包住口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捏鼻子，不包住口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捏鼻子，包住口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3. </w:t>
      </w:r>
      <w:r w:rsidRPr="0070101A">
        <w:t>当进行心肺复苏时，心脏按压与人工呼吸的次数应按怎样比例交替进行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lastRenderedPageBreak/>
              <w:t>○20:2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30:2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40:2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4. </w:t>
      </w:r>
      <w:r w:rsidRPr="0070101A">
        <w:t>您知道什么是除颤器吗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知道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 w:rsidP="00D61CE3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5. </w:t>
      </w:r>
      <w:r w:rsidRPr="0070101A">
        <w:t>您知道公共场所除颤器的标志吗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知道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6. </w:t>
      </w:r>
      <w:r w:rsidRPr="0070101A">
        <w:t>您知道如何使用除颤器吗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知道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不知道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7. </w:t>
      </w:r>
      <w:r w:rsidRPr="0070101A">
        <w:t>中国的首都在哪里？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北京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重庆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天津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杭州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rPr>
          <w:b/>
          <w:bCs/>
          <w:color w:val="0021B0"/>
        </w:rPr>
        <w:t>三、以下问题主要想了解您在过去的</w:t>
      </w:r>
      <w:r w:rsidRPr="0070101A">
        <w:rPr>
          <w:b/>
          <w:bCs/>
          <w:color w:val="F10B00"/>
          <w:sz w:val="27"/>
          <w:szCs w:val="27"/>
        </w:rPr>
        <w:t>两周时间内</w:t>
      </w:r>
      <w:r w:rsidRPr="0070101A">
        <w:rPr>
          <w:b/>
          <w:bCs/>
          <w:color w:val="0021B0"/>
        </w:rPr>
        <w:t>出现相应症状的频率，请选择符合您实际情况的选项。</w:t>
      </w:r>
    </w:p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8. </w:t>
      </w:r>
      <w:r w:rsidRPr="0070101A">
        <w:t>做什么事都没兴趣、沒意思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lastRenderedPageBreak/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39. </w:t>
      </w:r>
      <w:r w:rsidRPr="0070101A">
        <w:t>感到心情低落、抑郁、沒希望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0. </w:t>
      </w:r>
      <w:r w:rsidRPr="0070101A">
        <w:t>入睡困难、总是醒着、或睡得太多嗜睡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1. </w:t>
      </w:r>
      <w:r w:rsidRPr="0070101A">
        <w:t>常感到很疲倦、沒劲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2. </w:t>
      </w:r>
      <w:r w:rsidRPr="0070101A">
        <w:t>口味不好，或吃的太多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3. </w:t>
      </w:r>
      <w:r w:rsidRPr="0070101A">
        <w:t>自己对自己不满</w:t>
      </w:r>
      <w:r w:rsidRPr="0070101A">
        <w:t xml:space="preserve">, </w:t>
      </w:r>
      <w:r w:rsidRPr="0070101A">
        <w:t>觉得自己是个失败者</w:t>
      </w:r>
      <w:r w:rsidRPr="0070101A">
        <w:t>,</w:t>
      </w:r>
      <w:r w:rsidRPr="0070101A">
        <w:t>或让家人丟脸了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lastRenderedPageBreak/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4. </w:t>
      </w:r>
      <w:r w:rsidRPr="0070101A">
        <w:t>无法集中精力</w:t>
      </w:r>
      <w:r w:rsidRPr="0070101A">
        <w:t>,</w:t>
      </w:r>
      <w:r w:rsidRPr="0070101A">
        <w:t>即便是读报纸或看电视时</w:t>
      </w:r>
      <w:r w:rsidRPr="0070101A">
        <w:t>,</w:t>
      </w:r>
      <w:r w:rsidRPr="0070101A">
        <w:t>记忆力下降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5. </w:t>
      </w:r>
      <w:r w:rsidRPr="0070101A">
        <w:t>行动或说话缓慢到引起人们的注意，或刚好相反，坐卧不安</w:t>
      </w:r>
      <w:r w:rsidRPr="0070101A">
        <w:t>,</w:t>
      </w:r>
      <w:r w:rsidRPr="0070101A">
        <w:t>烦躁易怒易怒</w:t>
      </w:r>
      <w:r w:rsidRPr="0070101A">
        <w:t>,</w:t>
      </w:r>
      <w:r w:rsidRPr="0070101A">
        <w:t>到处走动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0A741C" w:rsidRPr="0070101A" w:rsidRDefault="00895EDA">
      <w:pPr>
        <w:spacing w:line="360" w:lineRule="auto"/>
      </w:pPr>
      <w:r w:rsidRPr="0070101A">
        <w:t xml:space="preserve">46. </w:t>
      </w:r>
      <w:r w:rsidRPr="0070101A">
        <w:t>有不如一死了之的念头</w:t>
      </w:r>
      <w:r w:rsidRPr="0070101A">
        <w:t xml:space="preserve">, </w:t>
      </w:r>
      <w:r w:rsidRPr="0070101A">
        <w:t>或想怎样伤害自己一下</w:t>
      </w:r>
      <w:r w:rsidRPr="0070101A">
        <w:t xml:space="preserve"> [</w:t>
      </w:r>
      <w:r w:rsidRPr="0070101A">
        <w:t>单选题</w:t>
      </w:r>
      <w:r w:rsidRPr="0070101A">
        <w:t xml:space="preserve">] </w:t>
      </w:r>
      <w:r w:rsidRPr="0070101A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620"/>
      </w:tblGrid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r w:rsidRPr="0070101A">
              <w:t>○</w:t>
            </w:r>
            <w:r w:rsidRPr="0070101A">
              <w:t>没有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有几天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一半以上时间</w:t>
            </w:r>
          </w:p>
        </w:tc>
      </w:tr>
      <w:tr w:rsidR="000A741C" w:rsidRPr="0070101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0A741C" w:rsidRPr="0070101A" w:rsidRDefault="00895EDA">
            <w:pPr>
              <w:rPr>
                <w:rFonts w:eastAsia="微软雅黑"/>
                <w:sz w:val="28"/>
              </w:rPr>
            </w:pPr>
            <w:r w:rsidRPr="0070101A">
              <w:t>○</w:t>
            </w:r>
            <w:r w:rsidRPr="0070101A">
              <w:t>几乎天天</w:t>
            </w:r>
          </w:p>
        </w:tc>
      </w:tr>
    </w:tbl>
    <w:p w:rsidR="000A741C" w:rsidRPr="0070101A" w:rsidRDefault="000A741C"/>
    <w:p w:rsidR="001B6963" w:rsidRPr="0070101A" w:rsidRDefault="001B6963"/>
    <w:p w:rsidR="001B6963" w:rsidRPr="0070101A" w:rsidRDefault="001B6963"/>
    <w:p w:rsidR="001B6963" w:rsidRPr="0070101A" w:rsidRDefault="001B6963"/>
    <w:p w:rsidR="001B6963" w:rsidRPr="0070101A" w:rsidRDefault="001B6963" w:rsidP="001B6963">
      <w:pPr>
        <w:spacing w:line="276" w:lineRule="auto"/>
        <w:ind w:firstLineChars="150" w:firstLine="360"/>
        <w:jc w:val="right"/>
      </w:pPr>
      <w:r w:rsidRPr="0070101A">
        <w:t>调查日期：</w:t>
      </w:r>
      <w:r w:rsidRPr="0070101A">
        <w:t>201</w:t>
      </w:r>
      <w:r w:rsidRPr="0070101A">
        <w:t>8</w:t>
      </w:r>
      <w:r w:rsidRPr="0070101A">
        <w:t>年</w:t>
      </w:r>
      <w:r w:rsidRPr="0070101A">
        <w:t>____</w:t>
      </w:r>
      <w:r w:rsidRPr="0070101A">
        <w:t>月</w:t>
      </w:r>
      <w:r w:rsidRPr="0070101A">
        <w:t>____</w:t>
      </w:r>
      <w:r w:rsidRPr="0070101A">
        <w:t>日</w:t>
      </w:r>
    </w:p>
    <w:p w:rsidR="001B6963" w:rsidRDefault="001B6963">
      <w:bookmarkStart w:id="0" w:name="_GoBack"/>
      <w:bookmarkEnd w:id="0"/>
    </w:p>
    <w:sectPr w:rsidR="001B6963" w:rsidSect="001A60FD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9D4" w:rsidRDefault="003529D4" w:rsidP="00D83F4B">
      <w:r>
        <w:separator/>
      </w:r>
    </w:p>
  </w:endnote>
  <w:endnote w:type="continuationSeparator" w:id="0">
    <w:p w:rsidR="003529D4" w:rsidRDefault="003529D4" w:rsidP="00D83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9D4" w:rsidRDefault="003529D4" w:rsidP="00D83F4B">
      <w:r>
        <w:separator/>
      </w:r>
    </w:p>
  </w:footnote>
  <w:footnote w:type="continuationSeparator" w:id="0">
    <w:p w:rsidR="003529D4" w:rsidRDefault="003529D4" w:rsidP="00D83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0A741C"/>
    <w:rsid w:val="000A741C"/>
    <w:rsid w:val="001A60FD"/>
    <w:rsid w:val="001B6963"/>
    <w:rsid w:val="003529D4"/>
    <w:rsid w:val="004A4F64"/>
    <w:rsid w:val="0070101A"/>
    <w:rsid w:val="00895EDA"/>
    <w:rsid w:val="00BC389F"/>
    <w:rsid w:val="00D61CE3"/>
    <w:rsid w:val="00D8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83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83F4B"/>
    <w:rPr>
      <w:sz w:val="18"/>
      <w:szCs w:val="18"/>
      <w:bdr w:val="nil"/>
    </w:rPr>
  </w:style>
  <w:style w:type="paragraph" w:styleId="a4">
    <w:name w:val="footer"/>
    <w:basedOn w:val="a"/>
    <w:link w:val="Char0"/>
    <w:rsid w:val="00D83F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83F4B"/>
    <w:rPr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novo</cp:lastModifiedBy>
  <cp:revision>6</cp:revision>
  <dcterms:created xsi:type="dcterms:W3CDTF">2019-11-27T14:10:00Z</dcterms:created>
  <dcterms:modified xsi:type="dcterms:W3CDTF">2020-06-11T09:45:00Z</dcterms:modified>
</cp:coreProperties>
</file>